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596" w:rsidRDefault="00590596" w:rsidP="00590596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:rsidR="00590596" w:rsidRDefault="00590596" w:rsidP="00590596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:rsidR="00590596" w:rsidRDefault="00590596" w:rsidP="00590596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251A95">
        <w:rPr>
          <w:rFonts w:ascii="Times New Roman" w:eastAsia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42206723" wp14:editId="70218653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181600" cy="5778500"/>
            <wp:effectExtent l="0" t="0" r="0" b="0"/>
            <wp:wrapNone/>
            <wp:docPr id="3794456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44560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5778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90596" w:rsidRDefault="00590596" w:rsidP="00590596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:rsidR="00590596" w:rsidRDefault="00590596" w:rsidP="00590596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:rsidR="00590596" w:rsidRPr="00520385" w:rsidRDefault="00590596" w:rsidP="00590596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:rsidR="00590596" w:rsidRDefault="00590596" w:rsidP="00590596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590596" w:rsidRDefault="00590596" w:rsidP="00590596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590596" w:rsidRDefault="00590596" w:rsidP="00590596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590596" w:rsidRDefault="00590596" w:rsidP="00590596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590596" w:rsidRDefault="00590596" w:rsidP="00590596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590596" w:rsidRDefault="00590596" w:rsidP="00590596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590596" w:rsidRDefault="00590596" w:rsidP="00590596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590596" w:rsidRDefault="00590596" w:rsidP="00590596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590596" w:rsidRDefault="00590596" w:rsidP="00590596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590596" w:rsidRDefault="00590596" w:rsidP="00590596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590596" w:rsidRDefault="00590596" w:rsidP="00590596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590596" w:rsidRDefault="00590596" w:rsidP="00590596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590596" w:rsidRDefault="00590596" w:rsidP="00590596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590596" w:rsidRDefault="00590596" w:rsidP="0059059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Pr="00FA3F1A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Fig</w:t>
      </w:r>
      <w:bookmarkStart w:id="0" w:name="_GoBack"/>
      <w:bookmarkEnd w:id="0"/>
      <w:r>
        <w:rPr>
          <w:rFonts w:ascii="Times New Roman" w:hAnsi="Times New Roman" w:cs="Times New Roman"/>
        </w:rPr>
        <w:t>: Power analysis calculation for the number of samples used in the study (A) and to achieve a predicted power of 0.8 (B).</w:t>
      </w:r>
    </w:p>
    <w:p w:rsidR="00E75F3C" w:rsidRDefault="00E75F3C"/>
    <w:sectPr w:rsidR="00E75F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596"/>
    <w:rsid w:val="00590596"/>
    <w:rsid w:val="00E75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7DD95"/>
  <w15:chartTrackingRefBased/>
  <w15:docId w15:val="{54EE5FD9-15CA-4989-85D9-CB16D31A4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596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0-29T05:30:00Z</dcterms:created>
  <dcterms:modified xsi:type="dcterms:W3CDTF">2025-10-29T05:31:00Z</dcterms:modified>
</cp:coreProperties>
</file>